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551680</wp:posOffset>
                </wp:positionV>
                <wp:extent cx="1270" cy="39243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8.4pt;width:0.05pt;height:30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1580</wp:posOffset>
                </wp:positionH>
                <wp:positionV relativeFrom="paragraph">
                  <wp:posOffset>4551680</wp:posOffset>
                </wp:positionV>
                <wp:extent cx="1270" cy="39243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4pt;margin-top:358.4pt;width:0.05pt;height:30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323215</wp:posOffset>
                </wp:positionH>
                <wp:positionV relativeFrom="paragraph">
                  <wp:posOffset>95948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5.45pt;margin-top:75.5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60833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08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7.9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 patients were Lost to follow-up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 patients were discontinued intervention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 patients were Lost to follow-up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 patients were discontinued interven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3213735" cy="109029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735" cy="1090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9):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20" w:hanging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M or AM combined with traditional chemotherapy drug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05pt;height:85.8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eastAsia="Calibri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9):</w:t>
                      </w:r>
                      <w:r>
                        <w:rPr>
                          <w:rFonts w:eastAsia="Calibri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ind w:left="220" w:hanging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M or AM combined with traditional chemotherapy drugs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 patients were Lost to follow-up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 patients were discontinued intervention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 patients were Lost to follow-up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 patients were discontinued intervention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74390</wp:posOffset>
                </wp:positionH>
                <wp:positionV relativeFrom="paragraph">
                  <wp:posOffset>3485515</wp:posOffset>
                </wp:positionV>
                <wp:extent cx="3078480" cy="107569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1075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9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metrexed alone or in combination with platinu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4pt;height:84.7pt;mso-wrap-distance-left:9.05pt;mso-wrap-distance-right:9.05pt;mso-wrap-distance-top:0pt;mso-wrap-distance-bottom:0pt;margin-top:274.45pt;mso-position-vertical-relative:text;margin-left:265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eastAsia="Calibri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9):</w:t>
                      </w:r>
                    </w:p>
                    <w:p>
                      <w:pPr>
                        <w:pStyle w:val="Normal"/>
                        <w:spacing w:before="0" w:after="0"/>
                        <w:ind w:left="22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metrexed alone or in combination with platinum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60833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08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 29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7.9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 29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513" w:leader="none"/>
        <w:tab w:val="right" w:pos="902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cp:keywords/>
  <dc:language>en-US</dc:language>
  <cp:lastModifiedBy>Hongbao Cao</cp:lastModifiedBy>
  <dcterms:modified xsi:type="dcterms:W3CDTF">2019-06-07T00:30:00Z</dcterms:modified>
  <cp:revision>8</cp:revision>
  <dc:subject/>
  <dc:title/>
</cp:coreProperties>
</file>